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241A6" w14:textId="331547BC" w:rsidR="00F27EE3" w:rsidRPr="00B6552D" w:rsidRDefault="00F27EE3" w:rsidP="00F27E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Item S1</w:t>
      </w:r>
      <w:r w:rsidR="00955BC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.</w:t>
      </w: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Responsibility analysis accounts for changes in road exposure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4"/>
        <w:gridCol w:w="2648"/>
        <w:gridCol w:w="2577"/>
      </w:tblGrid>
      <w:tr w:rsidR="00955BCB" w:rsidRPr="00FF5592" w14:paraId="704AA205" w14:textId="77777777" w:rsidTr="006D55E0">
        <w:trPr>
          <w:trHeight w:val="157"/>
        </w:trPr>
        <w:tc>
          <w:tcPr>
            <w:tcW w:w="3134" w:type="dxa"/>
            <w:shd w:val="clear" w:color="auto" w:fill="auto"/>
            <w:hideMark/>
          </w:tcPr>
          <w:p w14:paraId="79ED3DAA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2648" w:type="dxa"/>
            <w:shd w:val="clear" w:color="auto" w:fill="auto"/>
            <w:hideMark/>
          </w:tcPr>
          <w:p w14:paraId="1D63A416" w14:textId="77777777" w:rsidR="00F27EE3" w:rsidRPr="00FF5592" w:rsidRDefault="00F27EE3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Scenario 1: </w:t>
            </w:r>
          </w:p>
          <w:p w14:paraId="129AA741" w14:textId="77777777" w:rsidR="00F27EE3" w:rsidRPr="00FF5592" w:rsidRDefault="00F27EE3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Responsibility analysis of individuals with disease </w:t>
            </w:r>
          </w:p>
          <w:p w14:paraId="520F121F" w14:textId="77777777" w:rsidR="00F27EE3" w:rsidRPr="00FF5592" w:rsidRDefault="00F27EE3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(~1% of population)</w:t>
            </w:r>
          </w:p>
          <w:p w14:paraId="2737213B" w14:textId="77777777" w:rsidR="00F27EE3" w:rsidRPr="00FF5592" w:rsidRDefault="00F27EE3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  <w:p w14:paraId="0902927A" w14:textId="77777777" w:rsidR="00F27EE3" w:rsidRPr="00FF5592" w:rsidRDefault="00F27EE3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Road exposure identical among exposed and controls</w:t>
            </w:r>
          </w:p>
        </w:tc>
        <w:tc>
          <w:tcPr>
            <w:tcW w:w="2577" w:type="dxa"/>
            <w:shd w:val="clear" w:color="auto" w:fill="auto"/>
            <w:hideMark/>
          </w:tcPr>
          <w:p w14:paraId="3AD99E76" w14:textId="77777777" w:rsidR="00955BCB" w:rsidRDefault="00F27EE3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Scenario 2: </w:t>
            </w:r>
          </w:p>
          <w:p w14:paraId="19583C98" w14:textId="4881E922" w:rsidR="00955BCB" w:rsidRDefault="00F27EE3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Responsibility analysis of individuals with disease </w:t>
            </w:r>
          </w:p>
          <w:p w14:paraId="42BA1515" w14:textId="01078A7B" w:rsidR="00F27EE3" w:rsidRPr="00FF5592" w:rsidRDefault="00F27EE3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(~1% of population)</w:t>
            </w:r>
          </w:p>
          <w:p w14:paraId="77C79A65" w14:textId="77777777" w:rsidR="00F27EE3" w:rsidRPr="00FF5592" w:rsidRDefault="00F27EE3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  <w:p w14:paraId="3F7B17BE" w14:textId="77777777" w:rsidR="00F27EE3" w:rsidRPr="00FF5592" w:rsidRDefault="00F27EE3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Road exposure half as much among exposed relative to controls</w:t>
            </w:r>
          </w:p>
        </w:tc>
      </w:tr>
      <w:tr w:rsidR="00955BCB" w:rsidRPr="00FF5592" w14:paraId="241E1EB2" w14:textId="77777777" w:rsidTr="006D55E0">
        <w:trPr>
          <w:trHeight w:val="157"/>
        </w:trPr>
        <w:tc>
          <w:tcPr>
            <w:tcW w:w="3134" w:type="dxa"/>
            <w:shd w:val="clear" w:color="auto" w:fill="D9D9D9" w:themeFill="background1" w:themeFillShade="D9"/>
          </w:tcPr>
          <w:p w14:paraId="7A369D63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INPUT VALUES</w:t>
            </w:r>
          </w:p>
        </w:tc>
        <w:tc>
          <w:tcPr>
            <w:tcW w:w="2648" w:type="dxa"/>
            <w:shd w:val="clear" w:color="auto" w:fill="D9D9D9" w:themeFill="background1" w:themeFillShade="D9"/>
          </w:tcPr>
          <w:p w14:paraId="1C40DDAC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577" w:type="dxa"/>
            <w:shd w:val="clear" w:color="auto" w:fill="D9D9D9" w:themeFill="background1" w:themeFillShade="D9"/>
          </w:tcPr>
          <w:p w14:paraId="7F84C8F3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955BCB" w:rsidRPr="00FF5592" w14:paraId="0A32A3AC" w14:textId="77777777" w:rsidTr="006D55E0">
        <w:trPr>
          <w:trHeight w:val="157"/>
        </w:trPr>
        <w:tc>
          <w:tcPr>
            <w:tcW w:w="3134" w:type="dxa"/>
            <w:shd w:val="clear" w:color="auto" w:fill="auto"/>
            <w:hideMark/>
          </w:tcPr>
          <w:p w14:paraId="328C556D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Number of individuals</w:t>
            </w:r>
          </w:p>
        </w:tc>
        <w:tc>
          <w:tcPr>
            <w:tcW w:w="2648" w:type="dxa"/>
            <w:shd w:val="clear" w:color="auto" w:fill="auto"/>
            <w:hideMark/>
          </w:tcPr>
          <w:p w14:paraId="4CB60A5E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2577" w:type="dxa"/>
            <w:shd w:val="clear" w:color="auto" w:fill="auto"/>
            <w:hideMark/>
          </w:tcPr>
          <w:p w14:paraId="7EB894D5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955BCB" w:rsidRPr="00FF5592" w14:paraId="6F94D6AB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53BDAD5D" w14:textId="77777777" w:rsidR="00F27EE3" w:rsidRPr="00FF5592" w:rsidRDefault="00F27EE3" w:rsidP="008804B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Exposed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2EB0A540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1,000 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49C04145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1,000 </w:t>
            </w:r>
          </w:p>
        </w:tc>
      </w:tr>
      <w:tr w:rsidR="00955BCB" w:rsidRPr="00FF5592" w14:paraId="7E71992A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3BFC5FD3" w14:textId="77777777" w:rsidR="00F27EE3" w:rsidRPr="00FF5592" w:rsidRDefault="00F27EE3" w:rsidP="008804B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Control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5BF4E550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99,000 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5D0E08B9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99,000 </w:t>
            </w:r>
          </w:p>
        </w:tc>
      </w:tr>
      <w:tr w:rsidR="00955BCB" w:rsidRPr="00FF5592" w14:paraId="2184BF81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670DD90A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Crash risk </w:t>
            </w:r>
          </w:p>
          <w:p w14:paraId="194C4D58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(per 100,000 km traveled)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1F3FF459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738DC9D4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955BCB" w:rsidRPr="00FF5592" w14:paraId="5A476064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7CB38A81" w14:textId="77777777" w:rsidR="00F27EE3" w:rsidRPr="00FF5592" w:rsidRDefault="00F27EE3" w:rsidP="008804B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Exposed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0ED5847B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20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304821D9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20</w:t>
            </w:r>
          </w:p>
        </w:tc>
      </w:tr>
      <w:tr w:rsidR="00955BCB" w:rsidRPr="00FF5592" w14:paraId="178D5A5F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7F49BF01" w14:textId="77777777" w:rsidR="00F27EE3" w:rsidRPr="00FF5592" w:rsidRDefault="00F27EE3" w:rsidP="008804B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Control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4B319208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10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47BC22BC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10</w:t>
            </w:r>
          </w:p>
        </w:tc>
      </w:tr>
      <w:tr w:rsidR="00955BCB" w:rsidRPr="00FF5592" w14:paraId="71E2697B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24D09A59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Travel distance per year </w:t>
            </w:r>
          </w:p>
          <w:p w14:paraId="71BE05C5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(units of 100,000 km)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21F054AC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1BED18F0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955BCB" w:rsidRPr="00FF5592" w14:paraId="138C39F6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15F579AA" w14:textId="77777777" w:rsidR="00F27EE3" w:rsidRPr="00FF5592" w:rsidRDefault="00F27EE3" w:rsidP="008804B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Exposed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05492A7B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2577" w:type="dxa"/>
            <w:shd w:val="clear" w:color="auto" w:fill="C9C9C9" w:themeFill="accent3" w:themeFillTint="99"/>
            <w:noWrap/>
            <w:hideMark/>
          </w:tcPr>
          <w:p w14:paraId="62EF5B3E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0.50</w:t>
            </w:r>
          </w:p>
        </w:tc>
      </w:tr>
      <w:tr w:rsidR="00955BCB" w:rsidRPr="00FF5592" w14:paraId="17DEB119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05983D15" w14:textId="77777777" w:rsidR="00F27EE3" w:rsidRPr="00FF5592" w:rsidRDefault="00F27EE3" w:rsidP="008804B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Control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3C6BF046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13ED7643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</w:tr>
      <w:tr w:rsidR="00955BCB" w:rsidRPr="00FF5592" w14:paraId="02D18820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553CCDDE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Proportion of crashes for which drivers are responsible 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18B2A9EC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192D8845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955BCB" w:rsidRPr="00FF5592" w14:paraId="49AD81BF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3B5FEAEC" w14:textId="77777777" w:rsidR="00F27EE3" w:rsidRPr="00FF5592" w:rsidRDefault="00F27EE3" w:rsidP="008804B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Exposed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69C43B86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75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282C61B7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75</w:t>
            </w:r>
          </w:p>
        </w:tc>
      </w:tr>
      <w:tr w:rsidR="00955BCB" w:rsidRPr="00FF5592" w14:paraId="4EE0D7E5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2057552E" w14:textId="77777777" w:rsidR="00F27EE3" w:rsidRPr="00FF5592" w:rsidRDefault="00F27EE3" w:rsidP="008804B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Control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516B828D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50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247C47F2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50</w:t>
            </w:r>
          </w:p>
        </w:tc>
      </w:tr>
      <w:tr w:rsidR="00955BCB" w:rsidRPr="00FF5592" w14:paraId="40DAB13E" w14:textId="77777777" w:rsidTr="006D55E0">
        <w:trPr>
          <w:trHeight w:val="157"/>
        </w:trPr>
        <w:tc>
          <w:tcPr>
            <w:tcW w:w="3134" w:type="dxa"/>
            <w:shd w:val="clear" w:color="auto" w:fill="D9D9D9" w:themeFill="background1" w:themeFillShade="D9"/>
            <w:noWrap/>
          </w:tcPr>
          <w:p w14:paraId="22C742E3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OMPUTED VALUES</w:t>
            </w:r>
          </w:p>
        </w:tc>
        <w:tc>
          <w:tcPr>
            <w:tcW w:w="2648" w:type="dxa"/>
            <w:shd w:val="clear" w:color="auto" w:fill="D9D9D9" w:themeFill="background1" w:themeFillShade="D9"/>
          </w:tcPr>
          <w:p w14:paraId="515DB802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577" w:type="dxa"/>
            <w:shd w:val="clear" w:color="auto" w:fill="D9D9D9" w:themeFill="background1" w:themeFillShade="D9"/>
          </w:tcPr>
          <w:p w14:paraId="136911C0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955BCB" w:rsidRPr="00FF5592" w14:paraId="2E53054B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20CE5DBC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Number of responsible crashes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27EEB058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0AEFD88B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955BCB" w:rsidRPr="00FF5592" w14:paraId="01503330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41FEDBF2" w14:textId="77777777" w:rsidR="00F27EE3" w:rsidRPr="00FF5592" w:rsidRDefault="00F27EE3" w:rsidP="008804B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Exposed (C)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6948BA9D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   150 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262C01DD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75 </w:t>
            </w:r>
          </w:p>
        </w:tc>
      </w:tr>
      <w:tr w:rsidR="00955BCB" w:rsidRPr="00FF5592" w14:paraId="00473FC1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7CC858E1" w14:textId="77777777" w:rsidR="00F27EE3" w:rsidRPr="00FF5592" w:rsidRDefault="00F27EE3" w:rsidP="008804B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Control (D)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2D06A288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4,950 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729604E8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4,950 </w:t>
            </w:r>
          </w:p>
        </w:tc>
      </w:tr>
      <w:tr w:rsidR="00955BCB" w:rsidRPr="00FF5592" w14:paraId="74CCD1F7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4865922D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Number of non-responsible crashes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7BA591A0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19D0A814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955BCB" w:rsidRPr="00FF5592" w14:paraId="6822E212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709FF49A" w14:textId="77777777" w:rsidR="00F27EE3" w:rsidRPr="00FF5592" w:rsidRDefault="00F27EE3" w:rsidP="008804B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Exposed (E)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4377AC29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     50 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6114703E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25 </w:t>
            </w:r>
          </w:p>
        </w:tc>
      </w:tr>
      <w:tr w:rsidR="00955BCB" w:rsidRPr="00FF5592" w14:paraId="574F0E26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1D47CDCB" w14:textId="77777777" w:rsidR="00F27EE3" w:rsidRPr="00FF5592" w:rsidRDefault="00F27EE3" w:rsidP="008804B3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Control (F)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66AEA4E2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4,950 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54F85E86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4,950 </w:t>
            </w:r>
          </w:p>
        </w:tc>
      </w:tr>
      <w:tr w:rsidR="00955BCB" w:rsidRPr="00FF5592" w14:paraId="50DE0FEA" w14:textId="77777777" w:rsidTr="006D55E0">
        <w:trPr>
          <w:trHeight w:val="157"/>
        </w:trPr>
        <w:tc>
          <w:tcPr>
            <w:tcW w:w="3134" w:type="dxa"/>
            <w:shd w:val="clear" w:color="auto" w:fill="auto"/>
            <w:noWrap/>
            <w:hideMark/>
          </w:tcPr>
          <w:p w14:paraId="0EDEAEFC" w14:textId="77777777" w:rsidR="00F27EE3" w:rsidRPr="00FF5592" w:rsidRDefault="00F27EE3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Odds ratio</w:t>
            </w:r>
          </w:p>
        </w:tc>
        <w:tc>
          <w:tcPr>
            <w:tcW w:w="2648" w:type="dxa"/>
            <w:shd w:val="clear" w:color="auto" w:fill="auto"/>
            <w:noWrap/>
            <w:hideMark/>
          </w:tcPr>
          <w:p w14:paraId="0FEBB199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       3 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6008E8F6" w14:textId="77777777" w:rsidR="00F27EE3" w:rsidRPr="00FF5592" w:rsidRDefault="00F27EE3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FF5592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       3 </w:t>
            </w:r>
          </w:p>
        </w:tc>
      </w:tr>
    </w:tbl>
    <w:p w14:paraId="0E0D7CDB" w14:textId="77777777" w:rsidR="00F27EE3" w:rsidRDefault="00F27EE3"/>
    <w:sectPr w:rsidR="00F27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EE3"/>
    <w:rsid w:val="00283923"/>
    <w:rsid w:val="005748AF"/>
    <w:rsid w:val="005A3622"/>
    <w:rsid w:val="00607004"/>
    <w:rsid w:val="006D55E0"/>
    <w:rsid w:val="00955BCB"/>
    <w:rsid w:val="009962FA"/>
    <w:rsid w:val="00A0003E"/>
    <w:rsid w:val="00EA5525"/>
    <w:rsid w:val="00F27EE3"/>
    <w:rsid w:val="00FF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66D35"/>
  <w15:chartTrackingRefBased/>
  <w15:docId w15:val="{F92D4131-BC2C-4B33-AB01-681320986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9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HR">
    <w:name w:val="CIHR"/>
    <w:basedOn w:val="Heading2"/>
    <w:link w:val="CIHRChar"/>
    <w:autoRedefine/>
    <w:qFormat/>
    <w:rsid w:val="00283923"/>
    <w:pPr>
      <w:spacing w:before="0" w:line="240" w:lineRule="auto"/>
    </w:pPr>
    <w:rPr>
      <w:rFonts w:ascii="Times New Roman" w:hAnsi="Times New Roman" w:cstheme="minorHAnsi"/>
      <w:b/>
      <w:bCs/>
      <w:color w:val="4472C4" w:themeColor="accent1"/>
      <w:sz w:val="24"/>
      <w:szCs w:val="24"/>
    </w:rPr>
  </w:style>
  <w:style w:type="character" w:customStyle="1" w:styleId="CIHRChar">
    <w:name w:val="CIHR Char"/>
    <w:basedOn w:val="Heading2Char"/>
    <w:link w:val="CIHR"/>
    <w:rsid w:val="00283923"/>
    <w:rPr>
      <w:rFonts w:ascii="Times New Roman" w:eastAsiaTheme="majorEastAsia" w:hAnsi="Times New Roman" w:cstheme="minorHAnsi"/>
      <w:b/>
      <w:bCs/>
      <w:color w:val="4472C4" w:themeColor="accen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9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955B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John Staples</cp:lastModifiedBy>
  <cp:revision>3</cp:revision>
  <dcterms:created xsi:type="dcterms:W3CDTF">2022-12-19T19:22:00Z</dcterms:created>
  <dcterms:modified xsi:type="dcterms:W3CDTF">2022-12-19T19:22:00Z</dcterms:modified>
</cp:coreProperties>
</file>